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096419" w14:textId="38B63177" w:rsidR="00BC1A35" w:rsidRPr="000D2FEE" w:rsidRDefault="008E3119">
      <w:pPr>
        <w:rPr>
          <w:rFonts w:ascii="Cambria" w:hAnsi="Cambria"/>
          <w:sz w:val="24"/>
          <w:szCs w:val="24"/>
        </w:rPr>
      </w:pPr>
      <w:r w:rsidRPr="008B21F5">
        <w:rPr>
          <w:rFonts w:ascii="Cambria" w:hAnsi="Cambria"/>
          <w:sz w:val="24"/>
          <w:szCs w:val="24"/>
        </w:rPr>
        <w:t>Appendix</w:t>
      </w:r>
      <w:r w:rsidR="007836D7" w:rsidRPr="008B21F5">
        <w:rPr>
          <w:rFonts w:ascii="Cambria" w:hAnsi="Cambria"/>
          <w:sz w:val="24"/>
          <w:szCs w:val="24"/>
        </w:rPr>
        <w:t xml:space="preserve"> </w:t>
      </w:r>
      <w:r w:rsidR="00232950">
        <w:rPr>
          <w:rFonts w:ascii="Cambria" w:hAnsi="Cambria"/>
          <w:sz w:val="24"/>
          <w:szCs w:val="24"/>
        </w:rPr>
        <w:t>5</w:t>
      </w:r>
      <w:r w:rsidR="007836D7" w:rsidRPr="008B21F5">
        <w:rPr>
          <w:rFonts w:ascii="Cambria" w:hAnsi="Cambria"/>
          <w:sz w:val="24"/>
          <w:szCs w:val="24"/>
        </w:rPr>
        <w:t xml:space="preserve">. </w:t>
      </w:r>
      <w:r w:rsidR="000D2FEE" w:rsidRPr="000D2FEE">
        <w:rPr>
          <w:rFonts w:ascii="Cambria" w:hAnsi="Cambria" w:hint="eastAsia"/>
          <w:sz w:val="24"/>
          <w:szCs w:val="24"/>
        </w:rPr>
        <w:t>C</w:t>
      </w:r>
      <w:r w:rsidR="000D2FEE" w:rsidRPr="000D2FEE">
        <w:rPr>
          <w:rFonts w:ascii="Cambria" w:hAnsi="Cambria"/>
          <w:sz w:val="24"/>
          <w:szCs w:val="24"/>
        </w:rPr>
        <w:t xml:space="preserve">omparison results of the OR (95% CI) of 11 features between </w:t>
      </w:r>
      <w:r w:rsidR="00E741BD">
        <w:rPr>
          <w:rFonts w:ascii="Cambria" w:hAnsi="Cambria"/>
          <w:sz w:val="24"/>
          <w:szCs w:val="24"/>
        </w:rPr>
        <w:t>the weight-based integrated model</w:t>
      </w:r>
      <w:r w:rsidR="000D2FEE" w:rsidRPr="000D2FEE">
        <w:rPr>
          <w:rFonts w:ascii="Cambria" w:hAnsi="Cambria"/>
          <w:sz w:val="24"/>
          <w:szCs w:val="24"/>
        </w:rPr>
        <w:t xml:space="preserve"> and </w:t>
      </w:r>
      <w:r w:rsidR="00E741BD">
        <w:rPr>
          <w:rFonts w:ascii="Cambria" w:hAnsi="Cambria"/>
          <w:sz w:val="24"/>
          <w:szCs w:val="24"/>
        </w:rPr>
        <w:t xml:space="preserve">the </w:t>
      </w:r>
      <w:r w:rsidR="000D2FEE" w:rsidRPr="000D2FEE">
        <w:rPr>
          <w:rFonts w:ascii="Cambria" w:hAnsi="Cambria"/>
          <w:sz w:val="24"/>
          <w:szCs w:val="24"/>
        </w:rPr>
        <w:t>meta-analysis.</w:t>
      </w:r>
      <w:r w:rsidR="00532F08">
        <w:rPr>
          <w:rFonts w:ascii="Cambria" w:hAnsi="Cambria"/>
          <w:sz w:val="24"/>
          <w:szCs w:val="24"/>
        </w:rPr>
        <w:t xml:space="preserve"> WIM: weight-based integrated model.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2"/>
        <w:gridCol w:w="1343"/>
        <w:gridCol w:w="1418"/>
        <w:gridCol w:w="850"/>
        <w:gridCol w:w="992"/>
        <w:gridCol w:w="1418"/>
        <w:gridCol w:w="850"/>
        <w:gridCol w:w="993"/>
      </w:tblGrid>
      <w:tr w:rsidR="00F4717F" w:rsidRPr="00F4717F" w14:paraId="3DD1BB3A" w14:textId="77777777" w:rsidTr="00F07F0D">
        <w:trPr>
          <w:trHeight w:val="283"/>
        </w:trPr>
        <w:tc>
          <w:tcPr>
            <w:tcW w:w="1062" w:type="dxa"/>
            <w:vMerge w:val="restart"/>
            <w:shd w:val="clear" w:color="auto" w:fill="auto"/>
            <w:noWrap/>
            <w:vAlign w:val="center"/>
            <w:hideMark/>
          </w:tcPr>
          <w:p w14:paraId="6BE1363B" w14:textId="2A183F23" w:rsidR="00F4717F" w:rsidRPr="00F4717F" w:rsidRDefault="00F4717F" w:rsidP="00F47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Feature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703E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Centralized model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C945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WIM</w:t>
            </w:r>
          </w:p>
        </w:tc>
        <w:tc>
          <w:tcPr>
            <w:tcW w:w="326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5899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Meta-analysis</w:t>
            </w:r>
          </w:p>
        </w:tc>
      </w:tr>
      <w:tr w:rsidR="00F07F0D" w:rsidRPr="00F4717F" w14:paraId="65C031C9" w14:textId="77777777" w:rsidTr="00F07F0D">
        <w:trPr>
          <w:trHeight w:val="283"/>
        </w:trPr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086B26" w14:textId="77777777" w:rsidR="00F4717F" w:rsidRPr="00F4717F" w:rsidRDefault="00F4717F" w:rsidP="00F47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6ACC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CD5C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ED35" w14:textId="7CA3E240" w:rsidR="00F4717F" w:rsidRPr="00F4717F" w:rsidRDefault="000C5928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  <w:vertAlign w:val="superscript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CI</w:t>
            </w:r>
            <w:r w:rsidR="00F4717F"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 xml:space="preserve"> overlap</w:t>
            </w:r>
            <w:r w:rsidR="009D4912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="008156B8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D93A" w14:textId="362B9954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Relative bias</w:t>
            </w:r>
            <w:r w:rsidR="009D4912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="008156B8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="00E22003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7125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6192" w14:textId="41A5EA88" w:rsidR="00F4717F" w:rsidRPr="00F4717F" w:rsidRDefault="000C5928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  <w:vertAlign w:val="superscript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 xml:space="preserve">CI </w:t>
            </w:r>
            <w:r w:rsidR="00F4717F"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overlap</w:t>
            </w:r>
            <w:r w:rsidR="009D4912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="008156B8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02AC" w14:textId="15233408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Relative bias</w:t>
            </w:r>
            <w:r w:rsidR="009D4912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="008156B8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="00E22003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</w:tr>
      <w:tr w:rsidR="00F07F0D" w:rsidRPr="00F4717F" w14:paraId="733F48BE" w14:textId="77777777" w:rsidTr="00F07F0D">
        <w:trPr>
          <w:trHeight w:val="283"/>
        </w:trPr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D9CB" w14:textId="77777777" w:rsidR="00F4717F" w:rsidRPr="00F4717F" w:rsidRDefault="00F4717F" w:rsidP="00FC106C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GCS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C16F" w14:textId="1157DA19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8785</w:t>
            </w:r>
          </w:p>
          <w:p w14:paraId="34A9F832" w14:textId="69F6AE1D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8551,</w:t>
            </w:r>
            <w:r w:rsidR="00495FB8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902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1A12" w14:textId="7256B3D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8712</w:t>
            </w:r>
          </w:p>
          <w:p w14:paraId="77A35986" w14:textId="3F95FA9C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8398, 0.905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4ED5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239C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3A9F" w14:textId="033E393E" w:rsidR="00574787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8674</w:t>
            </w:r>
          </w:p>
          <w:p w14:paraId="5B49F688" w14:textId="195A0B6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8418, 0.893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9799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9A68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27</w:t>
            </w:r>
          </w:p>
        </w:tc>
      </w:tr>
      <w:tr w:rsidR="00F07F0D" w:rsidRPr="00F4717F" w14:paraId="6974FD36" w14:textId="77777777" w:rsidTr="00F07F0D">
        <w:trPr>
          <w:trHeight w:val="283"/>
        </w:trPr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DD68D5E" w14:textId="4D03358A" w:rsidR="00F4717F" w:rsidRPr="00F4717F" w:rsidRDefault="00DE072A" w:rsidP="00FC106C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C106C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pH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36A0D25" w14:textId="0526B600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0149</w:t>
            </w:r>
          </w:p>
          <w:p w14:paraId="0AFA422B" w14:textId="070B9BF0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0051, 0.042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3CF505" w14:textId="3920D380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0115</w:t>
            </w:r>
          </w:p>
          <w:p w14:paraId="3DC91821" w14:textId="064117DC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0024, 0.04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AF7FC7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C5F4AB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22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A8BA97" w14:textId="3B5EBA7F" w:rsidR="00574787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0194</w:t>
            </w:r>
          </w:p>
          <w:p w14:paraId="46483C3B" w14:textId="3BF9B530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0062, 0.061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3B83DD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3EACB8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30.58</w:t>
            </w:r>
          </w:p>
        </w:tc>
      </w:tr>
      <w:tr w:rsidR="00F07F0D" w:rsidRPr="00F4717F" w14:paraId="406B46FC" w14:textId="77777777" w:rsidTr="00F07F0D">
        <w:trPr>
          <w:trHeight w:val="283"/>
        </w:trPr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822EFE3" w14:textId="766AF1A2" w:rsidR="00F4717F" w:rsidRPr="00F4717F" w:rsidRDefault="00492442" w:rsidP="00FC106C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C106C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BUN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8B5A0EC" w14:textId="3C255EFF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087</w:t>
            </w:r>
          </w:p>
          <w:p w14:paraId="7F59A72F" w14:textId="76871ECD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044, 1.01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C1EA53" w14:textId="00BA33B5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089</w:t>
            </w:r>
          </w:p>
          <w:p w14:paraId="2D6FC078" w14:textId="5F9066BB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034, 1.015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3781F4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81369E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3CBD92" w14:textId="025E5CC8" w:rsidR="00574787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089</w:t>
            </w:r>
          </w:p>
          <w:p w14:paraId="3F194874" w14:textId="650B2FFC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043, 1.013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FD6A20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DD1B40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495FB8" w:rsidRPr="00F4717F" w14:paraId="722CEE46" w14:textId="77777777" w:rsidTr="00F07F0D">
        <w:trPr>
          <w:trHeight w:val="283"/>
        </w:trPr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E8EF820" w14:textId="0788F428" w:rsidR="00F4717F" w:rsidRPr="00F4717F" w:rsidRDefault="00B811A9" w:rsidP="00FC106C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맑은 고딕" w:hAnsi="Cambria Math" w:cs="굴림"/>
                        <w:color w:val="000000"/>
                        <w:kern w:val="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굴림"/>
                        <w:color w:val="000000"/>
                        <w:kern w:val="0"/>
                        <w:sz w:val="16"/>
                        <w:szCs w:val="16"/>
                      </w:rPr>
                      <m:t>Fi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굴림"/>
                        <w:color w:val="000000"/>
                        <w:kern w:val="0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2EA244C" w14:textId="791A16B5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174</w:t>
            </w:r>
          </w:p>
          <w:p w14:paraId="7DD1E7DF" w14:textId="2AEB60B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127, 1.022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B6645E" w14:textId="78E60FFA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195</w:t>
            </w:r>
          </w:p>
          <w:p w14:paraId="78B946C7" w14:textId="2CFFE2D5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143, 1.024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DD285E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28387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F9EE83" w14:textId="6FADC657" w:rsidR="00574787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171</w:t>
            </w:r>
          </w:p>
          <w:p w14:paraId="675CA2BD" w14:textId="2A4180E1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12, 1.022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C1E8D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8CE4AA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495FB8" w:rsidRPr="00F4717F" w14:paraId="10FADA2A" w14:textId="77777777" w:rsidTr="00F07F0D">
        <w:trPr>
          <w:trHeight w:val="283"/>
        </w:trPr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0BDED31" w14:textId="1036BD49" w:rsidR="00F4717F" w:rsidRPr="00F4717F" w:rsidRDefault="00F80FD6" w:rsidP="00FC106C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T</w:t>
            </w:r>
            <w:r w:rsidR="00F4717F"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emperature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DB80236" w14:textId="789EE3F3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7857</w:t>
            </w:r>
          </w:p>
          <w:p w14:paraId="514141A6" w14:textId="0B7F4CF5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7286, 0.846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2B645F" w14:textId="029BD44C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8077</w:t>
            </w:r>
          </w:p>
          <w:p w14:paraId="4F8056C5" w14:textId="4B352724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7042, 0.909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8D98C3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A3879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D9093E" w14:textId="2F2C1431" w:rsidR="00574787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8129</w:t>
            </w:r>
          </w:p>
          <w:p w14:paraId="26C54650" w14:textId="683FE8F6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7506, 0.880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27220F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527FB9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3.46</w:t>
            </w:r>
          </w:p>
        </w:tc>
      </w:tr>
      <w:tr w:rsidR="00495FB8" w:rsidRPr="00F4717F" w14:paraId="4B003780" w14:textId="77777777" w:rsidTr="00F07F0D">
        <w:trPr>
          <w:trHeight w:val="283"/>
        </w:trPr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2903DC6" w14:textId="1CACA23E" w:rsidR="00F4717F" w:rsidRPr="00F4717F" w:rsidRDefault="00F80FD6" w:rsidP="00FC106C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B</w:t>
            </w:r>
            <w:r w:rsidR="00F4717F"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ilirubin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731DEAE" w14:textId="490F7890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67</w:t>
            </w:r>
          </w:p>
          <w:p w14:paraId="729E9777" w14:textId="073995BB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384, 1.097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17997A" w14:textId="71911835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1838</w:t>
            </w:r>
          </w:p>
          <w:p w14:paraId="49259576" w14:textId="08B6779E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1087, 1.266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E3A98E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EC96AF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0.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057BD7" w14:textId="665A98AC" w:rsidR="00574787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741</w:t>
            </w:r>
          </w:p>
          <w:p w14:paraId="705D9934" w14:textId="7F449498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41, 1.108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CB53BB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57FFE2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 w:rsidR="00495FB8" w:rsidRPr="00F4717F" w14:paraId="5409B8B8" w14:textId="77777777" w:rsidTr="00F07F0D">
        <w:trPr>
          <w:trHeight w:val="283"/>
        </w:trPr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25DFE65" w14:textId="0C6FF7D4" w:rsidR="00F4717F" w:rsidRPr="00F4717F" w:rsidRDefault="00F80FD6" w:rsidP="00FC106C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A</w:t>
            </w:r>
            <w:r w:rsidR="00F4717F"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lbumin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93D2216" w14:textId="3C9FDC38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7346</w:t>
            </w:r>
          </w:p>
          <w:p w14:paraId="4AF54933" w14:textId="5F389871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6232, 0.864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C51340" w14:textId="5BD03319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6194</w:t>
            </w:r>
          </w:p>
          <w:p w14:paraId="3F060192" w14:textId="3367B630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4901, 0.774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701EC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91AA4D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5.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4B8892" w14:textId="5D452F5B" w:rsidR="007D5910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6993</w:t>
            </w:r>
          </w:p>
          <w:p w14:paraId="233F3792" w14:textId="78D3D2D1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5815, 0.840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43AF95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B3D545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4.82</w:t>
            </w:r>
          </w:p>
        </w:tc>
      </w:tr>
      <w:tr w:rsidR="00495FB8" w:rsidRPr="00F4717F" w14:paraId="6ACD4738" w14:textId="77777777" w:rsidTr="00F07F0D">
        <w:trPr>
          <w:trHeight w:val="283"/>
        </w:trPr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400400A" w14:textId="4B4CAF95" w:rsidR="00F4717F" w:rsidRPr="00F4717F" w:rsidRDefault="00F80FD6" w:rsidP="00FC106C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A</w:t>
            </w:r>
            <w:r w:rsidR="00F4717F"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257D175" w14:textId="423697C4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19</w:t>
            </w:r>
          </w:p>
          <w:p w14:paraId="68A58743" w14:textId="59516335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117, 1.026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36C4C5" w14:textId="43690EA6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132</w:t>
            </w:r>
          </w:p>
          <w:p w14:paraId="3143080E" w14:textId="1F80407D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056, 1.021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98DE72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9AA1B1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514A23" w14:textId="3063C4FB" w:rsidR="007D5910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153</w:t>
            </w:r>
          </w:p>
          <w:p w14:paraId="2939DAE5" w14:textId="79C33190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073, 1.023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8F43A2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22596C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 w:rsidR="00495FB8" w:rsidRPr="00F4717F" w14:paraId="2A829BF4" w14:textId="77777777" w:rsidTr="00F07F0D">
        <w:trPr>
          <w:trHeight w:val="283"/>
        </w:trPr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0321804" w14:textId="30574DCE" w:rsidR="00F4717F" w:rsidRPr="00F4717F" w:rsidRDefault="00B811A9" w:rsidP="00FC106C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맑은 고딕" w:hAnsi="Cambria Math" w:cs="굴림"/>
                        <w:color w:val="000000"/>
                        <w:kern w:val="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굴림"/>
                        <w:color w:val="000000"/>
                        <w:kern w:val="0"/>
                        <w:sz w:val="16"/>
                        <w:szCs w:val="16"/>
                      </w:rPr>
                      <m:t>pC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굴림"/>
                        <w:color w:val="000000"/>
                        <w:kern w:val="0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D52754E" w14:textId="7E88A061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9768</w:t>
            </w:r>
          </w:p>
          <w:p w14:paraId="7CD04836" w14:textId="1E0B29E2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9665, 0.986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8F3C2D" w14:textId="5A7DA93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9725</w:t>
            </w:r>
          </w:p>
          <w:p w14:paraId="5D6F3BFF" w14:textId="4E27665F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958, 0.987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5D938F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F29A56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66637F" w14:textId="21D1861D" w:rsidR="007D5910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982</w:t>
            </w:r>
          </w:p>
          <w:p w14:paraId="5D17905C" w14:textId="5995FF0C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9713, 0.992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09FF52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94EE30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 w:rsidR="00495FB8" w:rsidRPr="00F4717F" w14:paraId="5614B22D" w14:textId="77777777" w:rsidTr="00F07F0D">
        <w:trPr>
          <w:trHeight w:val="283"/>
        </w:trPr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FA5A46C" w14:textId="63B13EFB" w:rsidR="00F4717F" w:rsidRPr="00F4717F" w:rsidRDefault="00B811A9" w:rsidP="00FC106C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맑은 고딕" w:hAnsi="Cambria Math" w:cs="굴림"/>
                        <w:color w:val="000000"/>
                        <w:kern w:val="0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굴림"/>
                        <w:color w:val="000000"/>
                        <w:kern w:val="0"/>
                        <w:sz w:val="16"/>
                        <w:szCs w:val="16"/>
                      </w:rPr>
                      <m:t>Pa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굴림"/>
                        <w:color w:val="000000"/>
                        <w:kern w:val="0"/>
                        <w:sz w:val="16"/>
                        <w:szCs w:val="16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6DDE2EF" w14:textId="7E12C5EC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9975</w:t>
            </w:r>
          </w:p>
          <w:p w14:paraId="40A1B9B2" w14:textId="4F6AFFA3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9961, 0.998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AC12C4" w14:textId="313FE233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9965</w:t>
            </w:r>
          </w:p>
          <w:p w14:paraId="175DC240" w14:textId="0A04793F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9944, 0.998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F1C9E6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DB3C52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C6DC8A" w14:textId="7AD594EB" w:rsidR="007D5910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9974</w:t>
            </w:r>
          </w:p>
          <w:p w14:paraId="45A5DF5F" w14:textId="7503EDCE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0.9959, 0.998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77183B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E9454E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495FB8" w:rsidRPr="00F4717F" w14:paraId="38BDE230" w14:textId="77777777" w:rsidTr="00F07F0D">
        <w:trPr>
          <w:trHeight w:val="283"/>
        </w:trPr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3045777" w14:textId="5BCE57FA" w:rsidR="00F4717F" w:rsidRPr="00F4717F" w:rsidRDefault="0087310D" w:rsidP="00FC106C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C106C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A2E5C40" w14:textId="6EBEE5C4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069</w:t>
            </w:r>
          </w:p>
          <w:p w14:paraId="089C5862" w14:textId="1957D90C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032, 1.010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DCB983" w14:textId="2C818DB6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045</w:t>
            </w:r>
          </w:p>
          <w:p w14:paraId="70F76DA8" w14:textId="2C58E1D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, 1.010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36BFDD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6B689C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B0E0DA" w14:textId="01263C30" w:rsidR="007D5910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006</w:t>
            </w:r>
          </w:p>
          <w:p w14:paraId="7D991504" w14:textId="120778C5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(1.002, 1.0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C82D51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7F67CC" w14:textId="77777777" w:rsidR="00F4717F" w:rsidRPr="00F4717F" w:rsidRDefault="00F4717F" w:rsidP="00C379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</w:pPr>
            <w:r w:rsidRPr="00F4717F">
              <w:rPr>
                <w:rFonts w:ascii="Cambria" w:eastAsia="맑은 고딕" w:hAnsi="Cambria" w:cs="굴림"/>
                <w:color w:val="000000"/>
                <w:kern w:val="0"/>
                <w:sz w:val="16"/>
                <w:szCs w:val="16"/>
              </w:rPr>
              <w:t>0.09</w:t>
            </w:r>
          </w:p>
        </w:tc>
      </w:tr>
    </w:tbl>
    <w:p w14:paraId="470CD0DA" w14:textId="51EB66AF" w:rsidR="003E3C87" w:rsidRPr="000A497B" w:rsidRDefault="003E3C87" w:rsidP="003E3C87">
      <w:pPr>
        <w:rPr>
          <w:rFonts w:ascii="Cambria" w:eastAsia="Times New Roman Uni" w:hAnsi="Cambria" w:cs="Times New Roman Uni"/>
          <w:color w:val="222222"/>
          <w:szCs w:val="20"/>
        </w:rPr>
      </w:pPr>
      <w:r w:rsidRPr="000A497B">
        <w:rPr>
          <w:rFonts w:ascii="Cambria" w:eastAsia="Times New Roman Uni" w:hAnsi="Cambria" w:cs="Times New Roman Uni"/>
          <w:color w:val="222222"/>
          <w:szCs w:val="20"/>
          <w:vertAlign w:val="superscript"/>
        </w:rPr>
        <w:t>a</w:t>
      </w:r>
      <w:r w:rsidRPr="000A497B">
        <w:rPr>
          <w:rFonts w:ascii="Cambria" w:hAnsi="Cambria"/>
          <w:sz w:val="16"/>
          <w:szCs w:val="18"/>
        </w:rPr>
        <w:t xml:space="preserve"> proportion</w:t>
      </w:r>
      <w:r w:rsidR="005F29B8">
        <w:rPr>
          <w:rFonts w:ascii="Cambria" w:hAnsi="Cambria"/>
          <w:sz w:val="16"/>
          <w:szCs w:val="18"/>
        </w:rPr>
        <w:t>al</w:t>
      </w:r>
      <w:r w:rsidRPr="000A497B">
        <w:rPr>
          <w:rFonts w:ascii="Cambria" w:hAnsi="Cambria"/>
          <w:sz w:val="16"/>
          <w:szCs w:val="18"/>
        </w:rPr>
        <w:t xml:space="preserve"> overlap of 95% CI of </w:t>
      </w:r>
      <w:r w:rsidR="00924F50">
        <w:rPr>
          <w:rFonts w:ascii="Cambria" w:hAnsi="Cambria"/>
          <w:sz w:val="16"/>
          <w:szCs w:val="18"/>
        </w:rPr>
        <w:t>OR</w:t>
      </w:r>
      <w:r w:rsidRPr="000A497B">
        <w:rPr>
          <w:rFonts w:ascii="Cambria" w:hAnsi="Cambria"/>
          <w:sz w:val="16"/>
          <w:szCs w:val="18"/>
        </w:rPr>
        <w:t xml:space="preserve"> </w:t>
      </w:r>
      <w:r w:rsidR="00A54D69" w:rsidRPr="000A497B">
        <w:rPr>
          <w:rFonts w:ascii="Cambria" w:hAnsi="Cambria"/>
          <w:sz w:val="16"/>
          <w:szCs w:val="18"/>
        </w:rPr>
        <w:t>for</w:t>
      </w:r>
      <w:r w:rsidRPr="000A497B">
        <w:rPr>
          <w:rFonts w:ascii="Cambria" w:hAnsi="Cambria"/>
          <w:sz w:val="16"/>
          <w:szCs w:val="18"/>
        </w:rPr>
        <w:t xml:space="preserve"> the </w:t>
      </w:r>
      <w:bookmarkStart w:id="0" w:name="_GoBack"/>
      <w:bookmarkEnd w:id="0"/>
      <w:r w:rsidRPr="000A497B">
        <w:rPr>
          <w:rFonts w:ascii="Cambria" w:hAnsi="Cambria"/>
          <w:sz w:val="16"/>
          <w:szCs w:val="18"/>
        </w:rPr>
        <w:t>centralized model.</w:t>
      </w:r>
    </w:p>
    <w:p w14:paraId="486E1873" w14:textId="5635F48C" w:rsidR="00AF55D4" w:rsidRPr="000A497B" w:rsidRDefault="00AF55D4">
      <w:pPr>
        <w:rPr>
          <w:rFonts w:ascii="Cambria" w:eastAsia="Times New Roman Uni" w:hAnsi="Cambria" w:cs="Times New Roman Uni"/>
          <w:color w:val="222222"/>
          <w:szCs w:val="20"/>
        </w:rPr>
      </w:pPr>
      <w:r w:rsidRPr="000A497B">
        <w:rPr>
          <w:rFonts w:ascii="Cambria" w:eastAsia="Times New Roman Uni" w:hAnsi="Cambria" w:cs="Times New Roman Uni" w:hint="eastAsia"/>
          <w:color w:val="222222"/>
          <w:szCs w:val="20"/>
          <w:vertAlign w:val="superscript"/>
        </w:rPr>
        <w:t>b</w:t>
      </w:r>
      <w:r w:rsidRPr="000A497B">
        <w:rPr>
          <w:rFonts w:ascii="Cambria" w:eastAsia="Times New Roman Uni" w:hAnsi="Cambria" w:cs="Times New Roman Uni"/>
          <w:color w:val="222222"/>
          <w:szCs w:val="20"/>
        </w:rPr>
        <w:t xml:space="preserve"> </w:t>
      </w:r>
      <w:r w:rsidR="000A497B">
        <w:rPr>
          <w:rFonts w:ascii="Cambria" w:hAnsi="Cambria"/>
          <w:sz w:val="16"/>
          <w:szCs w:val="18"/>
        </w:rPr>
        <w:t>relative bias</w:t>
      </w:r>
      <w:r w:rsidR="000A497B" w:rsidRPr="000A497B">
        <w:rPr>
          <w:rFonts w:ascii="Cambria" w:hAnsi="Cambria"/>
          <w:sz w:val="16"/>
          <w:szCs w:val="18"/>
        </w:rPr>
        <w:t xml:space="preserve"> of </w:t>
      </w:r>
      <w:r w:rsidR="000A497B">
        <w:rPr>
          <w:rFonts w:ascii="Cambria" w:hAnsi="Cambria"/>
          <w:sz w:val="16"/>
          <w:szCs w:val="18"/>
        </w:rPr>
        <w:t>point estimates</w:t>
      </w:r>
      <w:r w:rsidR="000A497B" w:rsidRPr="000A497B">
        <w:rPr>
          <w:rFonts w:ascii="Cambria" w:hAnsi="Cambria"/>
          <w:sz w:val="16"/>
          <w:szCs w:val="18"/>
        </w:rPr>
        <w:t xml:space="preserve"> of </w:t>
      </w:r>
      <w:r w:rsidR="00924F50">
        <w:rPr>
          <w:rFonts w:ascii="Cambria" w:hAnsi="Cambria"/>
          <w:sz w:val="16"/>
          <w:szCs w:val="18"/>
        </w:rPr>
        <w:t>OR</w:t>
      </w:r>
      <w:r w:rsidR="000A497B" w:rsidRPr="000A497B">
        <w:rPr>
          <w:rFonts w:ascii="Cambria" w:hAnsi="Cambria"/>
          <w:sz w:val="16"/>
          <w:szCs w:val="18"/>
        </w:rPr>
        <w:t xml:space="preserve"> for the centralized model</w:t>
      </w:r>
    </w:p>
    <w:sectPr w:rsidR="00AF55D4" w:rsidRPr="000A49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524406" w14:textId="77777777" w:rsidR="00B811A9" w:rsidRDefault="00B811A9" w:rsidP="007916EA">
      <w:pPr>
        <w:spacing w:after="0" w:line="240" w:lineRule="auto"/>
      </w:pPr>
      <w:r>
        <w:separator/>
      </w:r>
    </w:p>
  </w:endnote>
  <w:endnote w:type="continuationSeparator" w:id="0">
    <w:p w14:paraId="075B4367" w14:textId="77777777" w:rsidR="00B811A9" w:rsidRDefault="00B811A9" w:rsidP="00791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E1DEE" w14:textId="77777777" w:rsidR="00B811A9" w:rsidRDefault="00B811A9" w:rsidP="007916EA">
      <w:pPr>
        <w:spacing w:after="0" w:line="240" w:lineRule="auto"/>
      </w:pPr>
      <w:r>
        <w:separator/>
      </w:r>
    </w:p>
  </w:footnote>
  <w:footnote w:type="continuationSeparator" w:id="0">
    <w:p w14:paraId="19581497" w14:textId="77777777" w:rsidR="00B811A9" w:rsidRDefault="00B811A9" w:rsidP="00791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6D7"/>
    <w:rsid w:val="000107B8"/>
    <w:rsid w:val="00023148"/>
    <w:rsid w:val="00032780"/>
    <w:rsid w:val="0005124A"/>
    <w:rsid w:val="00062987"/>
    <w:rsid w:val="000A497B"/>
    <w:rsid w:val="000A6C67"/>
    <w:rsid w:val="000B11A4"/>
    <w:rsid w:val="000C5928"/>
    <w:rsid w:val="000D2FEE"/>
    <w:rsid w:val="0010204E"/>
    <w:rsid w:val="00113574"/>
    <w:rsid w:val="00113C95"/>
    <w:rsid w:val="0011525B"/>
    <w:rsid w:val="0013674B"/>
    <w:rsid w:val="0015231A"/>
    <w:rsid w:val="00155D1B"/>
    <w:rsid w:val="001617CB"/>
    <w:rsid w:val="001B1A0C"/>
    <w:rsid w:val="001B670E"/>
    <w:rsid w:val="001C06A0"/>
    <w:rsid w:val="001E3496"/>
    <w:rsid w:val="001F2505"/>
    <w:rsid w:val="002112DB"/>
    <w:rsid w:val="002135B1"/>
    <w:rsid w:val="002312C0"/>
    <w:rsid w:val="00232950"/>
    <w:rsid w:val="0024061A"/>
    <w:rsid w:val="00260398"/>
    <w:rsid w:val="0028749D"/>
    <w:rsid w:val="00290A6D"/>
    <w:rsid w:val="002A025C"/>
    <w:rsid w:val="002A5AB3"/>
    <w:rsid w:val="002C01DC"/>
    <w:rsid w:val="002D6E45"/>
    <w:rsid w:val="002E1F2F"/>
    <w:rsid w:val="002E303A"/>
    <w:rsid w:val="00322CE2"/>
    <w:rsid w:val="003636BA"/>
    <w:rsid w:val="003C60EF"/>
    <w:rsid w:val="003D0A8B"/>
    <w:rsid w:val="003E3C87"/>
    <w:rsid w:val="003E6703"/>
    <w:rsid w:val="00415491"/>
    <w:rsid w:val="0042064D"/>
    <w:rsid w:val="0045165B"/>
    <w:rsid w:val="00461A1D"/>
    <w:rsid w:val="00482DDF"/>
    <w:rsid w:val="004845FB"/>
    <w:rsid w:val="00492442"/>
    <w:rsid w:val="00495FB8"/>
    <w:rsid w:val="004A32B3"/>
    <w:rsid w:val="004A4D74"/>
    <w:rsid w:val="004B737C"/>
    <w:rsid w:val="00503395"/>
    <w:rsid w:val="00532F08"/>
    <w:rsid w:val="0053360F"/>
    <w:rsid w:val="00543109"/>
    <w:rsid w:val="005634AF"/>
    <w:rsid w:val="00574787"/>
    <w:rsid w:val="00587EE7"/>
    <w:rsid w:val="00597C35"/>
    <w:rsid w:val="005A7BA6"/>
    <w:rsid w:val="005D1A7E"/>
    <w:rsid w:val="005F29B8"/>
    <w:rsid w:val="00632335"/>
    <w:rsid w:val="00643CD2"/>
    <w:rsid w:val="006940BF"/>
    <w:rsid w:val="0069713C"/>
    <w:rsid w:val="006B408D"/>
    <w:rsid w:val="006D583A"/>
    <w:rsid w:val="007107B5"/>
    <w:rsid w:val="00750D1C"/>
    <w:rsid w:val="00752190"/>
    <w:rsid w:val="007524F8"/>
    <w:rsid w:val="00763893"/>
    <w:rsid w:val="007836D7"/>
    <w:rsid w:val="007916EA"/>
    <w:rsid w:val="007C3D17"/>
    <w:rsid w:val="007C4E03"/>
    <w:rsid w:val="007C7760"/>
    <w:rsid w:val="007D3200"/>
    <w:rsid w:val="007D57A0"/>
    <w:rsid w:val="007D5910"/>
    <w:rsid w:val="00811D88"/>
    <w:rsid w:val="008156B8"/>
    <w:rsid w:val="00854EE6"/>
    <w:rsid w:val="0087310D"/>
    <w:rsid w:val="00882C4A"/>
    <w:rsid w:val="008937B6"/>
    <w:rsid w:val="008B21F5"/>
    <w:rsid w:val="008E3119"/>
    <w:rsid w:val="008F0EE2"/>
    <w:rsid w:val="008F2E1A"/>
    <w:rsid w:val="008F73A4"/>
    <w:rsid w:val="00901906"/>
    <w:rsid w:val="00903279"/>
    <w:rsid w:val="00906800"/>
    <w:rsid w:val="009130CC"/>
    <w:rsid w:val="00924F50"/>
    <w:rsid w:val="00933CD7"/>
    <w:rsid w:val="009542A4"/>
    <w:rsid w:val="0095486E"/>
    <w:rsid w:val="00961CB3"/>
    <w:rsid w:val="00983C97"/>
    <w:rsid w:val="009D3E5A"/>
    <w:rsid w:val="009D4912"/>
    <w:rsid w:val="00A06465"/>
    <w:rsid w:val="00A21233"/>
    <w:rsid w:val="00A22135"/>
    <w:rsid w:val="00A54D69"/>
    <w:rsid w:val="00A57276"/>
    <w:rsid w:val="00A57577"/>
    <w:rsid w:val="00A864F4"/>
    <w:rsid w:val="00AD0BAD"/>
    <w:rsid w:val="00AF55D4"/>
    <w:rsid w:val="00B0015A"/>
    <w:rsid w:val="00B018D0"/>
    <w:rsid w:val="00B044F6"/>
    <w:rsid w:val="00B12288"/>
    <w:rsid w:val="00B76E97"/>
    <w:rsid w:val="00B811A9"/>
    <w:rsid w:val="00B81D35"/>
    <w:rsid w:val="00B94F68"/>
    <w:rsid w:val="00BC1A35"/>
    <w:rsid w:val="00BF062C"/>
    <w:rsid w:val="00BF1E5B"/>
    <w:rsid w:val="00C0629F"/>
    <w:rsid w:val="00C37913"/>
    <w:rsid w:val="00C84131"/>
    <w:rsid w:val="00C9494A"/>
    <w:rsid w:val="00D16BD1"/>
    <w:rsid w:val="00D4143D"/>
    <w:rsid w:val="00D425DA"/>
    <w:rsid w:val="00D7182E"/>
    <w:rsid w:val="00D723A2"/>
    <w:rsid w:val="00D93332"/>
    <w:rsid w:val="00D97737"/>
    <w:rsid w:val="00DA208C"/>
    <w:rsid w:val="00DE072A"/>
    <w:rsid w:val="00DE44D7"/>
    <w:rsid w:val="00E22003"/>
    <w:rsid w:val="00E332AC"/>
    <w:rsid w:val="00E35748"/>
    <w:rsid w:val="00E52000"/>
    <w:rsid w:val="00E70A28"/>
    <w:rsid w:val="00E741BD"/>
    <w:rsid w:val="00E833AB"/>
    <w:rsid w:val="00E933F8"/>
    <w:rsid w:val="00EF66A1"/>
    <w:rsid w:val="00F05AC8"/>
    <w:rsid w:val="00F07F0D"/>
    <w:rsid w:val="00F111B7"/>
    <w:rsid w:val="00F4626B"/>
    <w:rsid w:val="00F4717F"/>
    <w:rsid w:val="00F47901"/>
    <w:rsid w:val="00F60B37"/>
    <w:rsid w:val="00F67D30"/>
    <w:rsid w:val="00F80FD6"/>
    <w:rsid w:val="00FC106C"/>
    <w:rsid w:val="00FE0EBB"/>
    <w:rsid w:val="00FF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FD5C4"/>
  <w15:chartTrackingRefBased/>
  <w15:docId w15:val="{6B77F3D2-F95C-44AA-97CC-3539C43FE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39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836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836D7"/>
    <w:rPr>
      <w:rFonts w:asciiTheme="majorHAnsi" w:eastAsiaTheme="majorEastAsia" w:hAnsiTheme="majorHAnsi" w:cstheme="majorBidi"/>
      <w:sz w:val="18"/>
      <w:szCs w:val="18"/>
    </w:rPr>
  </w:style>
  <w:style w:type="paragraph" w:customStyle="1" w:styleId="AMIABodyText">
    <w:name w:val="AMIA Body Text"/>
    <w:basedOn w:val="a"/>
    <w:rsid w:val="007836D7"/>
    <w:pPr>
      <w:widowControl/>
      <w:suppressAutoHyphens/>
      <w:wordWrap/>
      <w:autoSpaceDE/>
      <w:autoSpaceDN/>
      <w:spacing w:after="120" w:line="240" w:lineRule="auto"/>
    </w:pPr>
    <w:rPr>
      <w:rFonts w:ascii="Times New Roman" w:hAnsi="Times New Roman" w:cs="Times New Roman"/>
      <w:kern w:val="0"/>
      <w:szCs w:val="20"/>
      <w:lang w:eastAsia="en-US"/>
    </w:rPr>
  </w:style>
  <w:style w:type="character" w:styleId="a4">
    <w:name w:val="annotation reference"/>
    <w:basedOn w:val="a0"/>
    <w:rsid w:val="007836D7"/>
    <w:rPr>
      <w:sz w:val="16"/>
      <w:szCs w:val="16"/>
    </w:rPr>
  </w:style>
  <w:style w:type="paragraph" w:styleId="a5">
    <w:name w:val="annotation text"/>
    <w:basedOn w:val="a"/>
    <w:link w:val="Char0"/>
    <w:rsid w:val="007836D7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Char0">
    <w:name w:val="메모 텍스트 Char"/>
    <w:basedOn w:val="a0"/>
    <w:link w:val="a5"/>
    <w:rsid w:val="007836D7"/>
    <w:rPr>
      <w:rFonts w:ascii="Times New Roman" w:hAnsi="Times New Roman" w:cs="Times New Roman"/>
      <w:kern w:val="0"/>
      <w:szCs w:val="20"/>
      <w:lang w:eastAsia="en-US"/>
    </w:rPr>
  </w:style>
  <w:style w:type="table" w:styleId="a6">
    <w:name w:val="Table Grid"/>
    <w:basedOn w:val="a1"/>
    <w:rsid w:val="00152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1"/>
    <w:qFormat/>
    <w:rsid w:val="0015231A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styleId="a8">
    <w:name w:val="annotation subject"/>
    <w:basedOn w:val="a5"/>
    <w:next w:val="a5"/>
    <w:link w:val="Char1"/>
    <w:uiPriority w:val="99"/>
    <w:semiHidden/>
    <w:unhideWhenUsed/>
    <w:rsid w:val="00B81D35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b/>
      <w:bCs/>
      <w:kern w:val="2"/>
      <w:szCs w:val="22"/>
      <w:lang w:eastAsia="ko-KR"/>
    </w:rPr>
  </w:style>
  <w:style w:type="character" w:customStyle="1" w:styleId="Char1">
    <w:name w:val="메모 주제 Char"/>
    <w:basedOn w:val="Char0"/>
    <w:link w:val="a8"/>
    <w:uiPriority w:val="99"/>
    <w:semiHidden/>
    <w:rsid w:val="00B81D35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9">
    <w:name w:val="header"/>
    <w:basedOn w:val="a"/>
    <w:link w:val="Char2"/>
    <w:uiPriority w:val="99"/>
    <w:unhideWhenUsed/>
    <w:rsid w:val="007916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916EA"/>
  </w:style>
  <w:style w:type="paragraph" w:styleId="aa">
    <w:name w:val="footer"/>
    <w:basedOn w:val="a"/>
    <w:link w:val="Char3"/>
    <w:uiPriority w:val="99"/>
    <w:unhideWhenUsed/>
    <w:rsid w:val="007916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791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4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e</dc:creator>
  <cp:keywords/>
  <dc:description/>
  <cp:lastModifiedBy>park jiae</cp:lastModifiedBy>
  <cp:revision>2</cp:revision>
  <cp:lastPrinted>2020-06-08T00:39:00Z</cp:lastPrinted>
  <dcterms:created xsi:type="dcterms:W3CDTF">2021-03-31T09:34:00Z</dcterms:created>
  <dcterms:modified xsi:type="dcterms:W3CDTF">2021-03-31T09:34:00Z</dcterms:modified>
</cp:coreProperties>
</file>